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925077" w14:textId="739CB677" w:rsidR="00147CB2" w:rsidRPr="00AB4130" w:rsidRDefault="00F16877" w:rsidP="00147CB2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3 File</w:t>
      </w:r>
      <w:r w:rsidR="00147CB2" w:rsidRPr="00AB4130">
        <w:rPr>
          <w:rFonts w:ascii="Arial" w:hAnsi="Arial" w:cs="Arial"/>
          <w:b/>
          <w:bCs/>
          <w:sz w:val="22"/>
          <w:szCs w:val="22"/>
        </w:rPr>
        <w:t>. Full Model for association between level of maternal care and SMM without transfusion for obstetric patients with infection.</w:t>
      </w:r>
    </w:p>
    <w:p w14:paraId="7E4AE75B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>---------------------------------------------------------------------------------</w:t>
      </w:r>
    </w:p>
    <w:p w14:paraId="1A9A8951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      |               Robust</w:t>
      </w:r>
    </w:p>
    <w:p w14:paraId="3592BAA0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  SMM |        IRR   std. err.      z    P&gt;|z|     [95% conf. interval]</w:t>
      </w:r>
    </w:p>
    <w:p w14:paraId="590E4991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>----------------+----------------------------------------------------------------</w:t>
      </w:r>
    </w:p>
    <w:p w14:paraId="1429176B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LOC_final_10 |</w:t>
      </w:r>
    </w:p>
    <w:p w14:paraId="07743240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Level 1  |   .9013209   .0849219    -1.10   0.270     .7493414    1.084125</w:t>
      </w:r>
    </w:p>
    <w:p w14:paraId="0FB87494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Level 2  |   .8469484   .0589358    -2.39   0.017     .7389673    .9707082</w:t>
      </w:r>
    </w:p>
    <w:p w14:paraId="325D1581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Level 3  |   1.148103   .1128844     1.40   0.160     .9468659    1.392108</w:t>
      </w:r>
    </w:p>
    <w:p w14:paraId="380EB122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Level 4  |          1  (base)</w:t>
      </w:r>
    </w:p>
    <w:p w14:paraId="26AE32D4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03E0C1D1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hosp_uic3 |</w:t>
      </w:r>
    </w:p>
    <w:p w14:paraId="60781763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Metropolitan  |          1  (base)</w:t>
      </w:r>
    </w:p>
    <w:p w14:paraId="7A260E19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Micropolitan  |   1.155615   .1141045     1.46   0.143     .9522834    1.402362</w:t>
      </w:r>
    </w:p>
    <w:p w14:paraId="20F7CCD2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Noncore  |    1.08221   .2313112     0.37   0.712     .7118296    1.645307</w:t>
      </w:r>
    </w:p>
    <w:p w14:paraId="5D7951CE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12442A8C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</w:t>
      </w:r>
      <w:proofErr w:type="spellStart"/>
      <w:r w:rsidRPr="00147CB2">
        <w:rPr>
          <w:rFonts w:ascii="Courier New" w:hAnsi="Courier New" w:cs="Courier New"/>
          <w:sz w:val="16"/>
          <w:szCs w:val="16"/>
        </w:rPr>
        <w:t>mage_cat</w:t>
      </w:r>
      <w:proofErr w:type="spellEnd"/>
      <w:r w:rsidRPr="00147CB2">
        <w:rPr>
          <w:rFonts w:ascii="Courier New" w:hAnsi="Courier New" w:cs="Courier New"/>
          <w:sz w:val="16"/>
          <w:szCs w:val="16"/>
        </w:rPr>
        <w:t xml:space="preserve"> |</w:t>
      </w:r>
    </w:p>
    <w:p w14:paraId="5C21071D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 &lt;20  |   1.343147   .1054493     3.76   0.000     1.151587    1.566573</w:t>
      </w:r>
    </w:p>
    <w:p w14:paraId="7A1ABD99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20-24  |   1.005079   .0568305     0.09   0.929     .8996431    1.122871</w:t>
      </w:r>
    </w:p>
    <w:p w14:paraId="6EE87D28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25-34  |          1  (base)</w:t>
      </w:r>
    </w:p>
    <w:p w14:paraId="68165AFE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35-39  |   .9970553   .0687596    -0.04   0.966     .8709999    1.141354</w:t>
      </w:r>
    </w:p>
    <w:p w14:paraId="3CADBF08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 40+  |   1.058418   .1093308     0.55   0.583     .8644326    1.295935</w:t>
      </w:r>
    </w:p>
    <w:p w14:paraId="708659F0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6D3549B1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</w:t>
      </w:r>
      <w:proofErr w:type="spellStart"/>
      <w:r w:rsidRPr="00147CB2">
        <w:rPr>
          <w:rFonts w:ascii="Courier New" w:hAnsi="Courier New" w:cs="Courier New"/>
          <w:sz w:val="16"/>
          <w:szCs w:val="16"/>
        </w:rPr>
        <w:t>racem_eth</w:t>
      </w:r>
      <w:proofErr w:type="spellEnd"/>
      <w:r w:rsidRPr="00147CB2">
        <w:rPr>
          <w:rFonts w:ascii="Courier New" w:hAnsi="Courier New" w:cs="Courier New"/>
          <w:sz w:val="16"/>
          <w:szCs w:val="16"/>
        </w:rPr>
        <w:t xml:space="preserve"> |</w:t>
      </w:r>
    </w:p>
    <w:p w14:paraId="3058EEBB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White  |          1  (base)</w:t>
      </w:r>
    </w:p>
    <w:p w14:paraId="5ECB5745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Black  |   1.048162   .0645166     0.76   0.445     .9290418    1.182556</w:t>
      </w:r>
    </w:p>
    <w:p w14:paraId="39DFDC04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Hispanic  |   1.184333   .1029457     1.95   0.052     .9988142    1.404309</w:t>
      </w:r>
    </w:p>
    <w:p w14:paraId="5C085926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Asian  |   1.503259    .155606     3.94   0.000     1.227224    1.841381</w:t>
      </w:r>
    </w:p>
    <w:p w14:paraId="4750DC86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Other  |   1.138462   .1038951     1.42   0.155      .952004     1.36144</w:t>
      </w:r>
    </w:p>
    <w:p w14:paraId="0428D2BB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2D28FF71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educatv2_M |</w:t>
      </w:r>
    </w:p>
    <w:p w14:paraId="18DC4BAC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Missing  |   1.191223    .225007     0.93   0.354     .8226433    1.724941</w:t>
      </w:r>
    </w:p>
    <w:p w14:paraId="564FD31C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No HS  |   .9626798   .1855206    -0.20   0.844      .659849    1.404492</w:t>
      </w:r>
    </w:p>
    <w:p w14:paraId="4F62B9E7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Some HS  |   .9615742      .0554    -0.68   0.496     .8588985    1.076524</w:t>
      </w:r>
    </w:p>
    <w:p w14:paraId="1982BFDE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HS Degree  |   1.063002   .0454876     1.43   0.153     .9774848    1.156002</w:t>
      </w:r>
    </w:p>
    <w:p w14:paraId="48075F2C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Some College  |          1  (base)</w:t>
      </w:r>
    </w:p>
    <w:p w14:paraId="5DDAE550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4 Yr College  |   .9957302   .0722635    -0.06   0.953     .8637083    1.147932</w:t>
      </w:r>
    </w:p>
    <w:p w14:paraId="319C0F19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>&gt;4 Yrs College  |   .9242336   .0781259    -0.93   0.351     .7831217    1.090773</w:t>
      </w:r>
    </w:p>
    <w:p w14:paraId="4AFBEE2D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3DED01C0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147CB2">
        <w:rPr>
          <w:rFonts w:ascii="Courier New" w:hAnsi="Courier New" w:cs="Courier New"/>
          <w:sz w:val="16"/>
          <w:szCs w:val="16"/>
        </w:rPr>
        <w:t>insurance_mom</w:t>
      </w:r>
      <w:proofErr w:type="spellEnd"/>
      <w:r w:rsidRPr="00147CB2">
        <w:rPr>
          <w:rFonts w:ascii="Courier New" w:hAnsi="Courier New" w:cs="Courier New"/>
          <w:sz w:val="16"/>
          <w:szCs w:val="16"/>
        </w:rPr>
        <w:t xml:space="preserve"> |</w:t>
      </w:r>
    </w:p>
    <w:p w14:paraId="4868EE94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Private  |          1  (base)</w:t>
      </w:r>
    </w:p>
    <w:p w14:paraId="7C9576B5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Government  |   1.013522   .0532937     0.26   0.798     .9142707    1.123548</w:t>
      </w:r>
    </w:p>
    <w:p w14:paraId="0CF800E2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</w:t>
      </w:r>
      <w:proofErr w:type="spellStart"/>
      <w:r w:rsidRPr="00147CB2">
        <w:rPr>
          <w:rFonts w:ascii="Courier New" w:hAnsi="Courier New" w:cs="Courier New"/>
          <w:sz w:val="16"/>
          <w:szCs w:val="16"/>
        </w:rPr>
        <w:t>SelfPay</w:t>
      </w:r>
      <w:proofErr w:type="spellEnd"/>
      <w:r w:rsidRPr="00147CB2">
        <w:rPr>
          <w:rFonts w:ascii="Courier New" w:hAnsi="Courier New" w:cs="Courier New"/>
          <w:sz w:val="16"/>
          <w:szCs w:val="16"/>
        </w:rPr>
        <w:t xml:space="preserve">  |   1.189117   .2045652     1.01   0.314     .8487724    1.665934</w:t>
      </w:r>
    </w:p>
    <w:p w14:paraId="21468CA2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Other  |   .9009436   .1483557    -0.63   0.526     .6524283     1.24412</w:t>
      </w:r>
    </w:p>
    <w:p w14:paraId="2A8DF4F9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22FBD14C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birthyear |</w:t>
      </w:r>
    </w:p>
    <w:p w14:paraId="3199061C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2010  |          1  (base)</w:t>
      </w:r>
    </w:p>
    <w:p w14:paraId="568C2E2C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2011  |   .8592557   .0687429    -1.90   0.058     .7345542    1.005127</w:t>
      </w:r>
    </w:p>
    <w:p w14:paraId="5AD42B32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2012  |   .8600774    .071974    -1.80   0.072     .7299721    1.013372</w:t>
      </w:r>
    </w:p>
    <w:p w14:paraId="1889F582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2013  |   .7796979   .0642962    -3.02   0.003     .6633362    .9164715</w:t>
      </w:r>
    </w:p>
    <w:p w14:paraId="7F9C359E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2014  |   .8240696   .0667173    -2.39   0.017     .7031532    .9657791</w:t>
      </w:r>
    </w:p>
    <w:p w14:paraId="26C1F3D9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2015  |   .7672065   .0675371    -3.01   0.003     .6456261    .9116821</w:t>
      </w:r>
    </w:p>
    <w:p w14:paraId="79B492A3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2016  |   .8595545   .0933367    -1.39   0.163     .6947743    1.063416</w:t>
      </w:r>
    </w:p>
    <w:p w14:paraId="1F6A6A02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2017  |   .9280415   .0821933    -0.84   0.399     .7801526    1.103965</w:t>
      </w:r>
    </w:p>
    <w:p w14:paraId="50718CB1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2018  |   .9529094   .0787492    -0.58   0.559     .8104153    1.120458</w:t>
      </w:r>
    </w:p>
    <w:p w14:paraId="2F2F4475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2019  |   .8624111   .0798664    -1.60   0.110     .7192602    1.034053</w:t>
      </w:r>
    </w:p>
    <w:p w14:paraId="43621465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2020  |   1.038254   .0947695     0.41   0.681     .8681765    1.241651</w:t>
      </w:r>
    </w:p>
    <w:p w14:paraId="24B54301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58D84ECF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state2 |</w:t>
      </w:r>
    </w:p>
    <w:p w14:paraId="7D54460B" w14:textId="1F77202D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  </w:t>
      </w:r>
      <w:r>
        <w:rPr>
          <w:rFonts w:ascii="Courier New" w:hAnsi="Courier New" w:cs="Courier New"/>
          <w:sz w:val="16"/>
          <w:szCs w:val="16"/>
        </w:rPr>
        <w:t xml:space="preserve">A </w:t>
      </w:r>
      <w:r w:rsidRPr="00147CB2">
        <w:rPr>
          <w:rFonts w:ascii="Courier New" w:hAnsi="Courier New" w:cs="Courier New"/>
          <w:sz w:val="16"/>
          <w:szCs w:val="16"/>
        </w:rPr>
        <w:t xml:space="preserve">  |          1  (base)</w:t>
      </w:r>
    </w:p>
    <w:p w14:paraId="251014F3" w14:textId="4C24AA5D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  </w:t>
      </w:r>
      <w:r>
        <w:rPr>
          <w:rFonts w:ascii="Courier New" w:hAnsi="Courier New" w:cs="Courier New"/>
          <w:sz w:val="16"/>
          <w:szCs w:val="16"/>
        </w:rPr>
        <w:t xml:space="preserve">B </w:t>
      </w:r>
      <w:r w:rsidRPr="00147CB2">
        <w:rPr>
          <w:rFonts w:ascii="Courier New" w:hAnsi="Courier New" w:cs="Courier New"/>
          <w:sz w:val="16"/>
          <w:szCs w:val="16"/>
        </w:rPr>
        <w:t xml:space="preserve">  |   .8338847    .063464    -2.39   0.017     .7183301    .9680279</w:t>
      </w:r>
    </w:p>
    <w:p w14:paraId="750078FA" w14:textId="3EC6629C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  </w:t>
      </w:r>
      <w:r>
        <w:rPr>
          <w:rFonts w:ascii="Courier New" w:hAnsi="Courier New" w:cs="Courier New"/>
          <w:sz w:val="16"/>
          <w:szCs w:val="16"/>
        </w:rPr>
        <w:t xml:space="preserve">C </w:t>
      </w:r>
      <w:r w:rsidRPr="00147CB2">
        <w:rPr>
          <w:rFonts w:ascii="Courier New" w:hAnsi="Courier New" w:cs="Courier New"/>
          <w:sz w:val="16"/>
          <w:szCs w:val="16"/>
        </w:rPr>
        <w:t xml:space="preserve">  |   .8963975   .0584393    -1.68   0.093     .7888743    1.018576</w:t>
      </w:r>
    </w:p>
    <w:p w14:paraId="2E2E12B2" w14:textId="36AE47EE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  </w:t>
      </w:r>
      <w:r>
        <w:rPr>
          <w:rFonts w:ascii="Courier New" w:hAnsi="Courier New" w:cs="Courier New"/>
          <w:sz w:val="16"/>
          <w:szCs w:val="16"/>
        </w:rPr>
        <w:t xml:space="preserve">D </w:t>
      </w:r>
      <w:r w:rsidRPr="00147CB2">
        <w:rPr>
          <w:rFonts w:ascii="Courier New" w:hAnsi="Courier New" w:cs="Courier New"/>
          <w:sz w:val="16"/>
          <w:szCs w:val="16"/>
        </w:rPr>
        <w:t xml:space="preserve">  |   .9637787   .0728039    -0.49   0.625     .8311465    1.117576</w:t>
      </w:r>
    </w:p>
    <w:p w14:paraId="38900484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080A0B3B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147CB2">
        <w:rPr>
          <w:rFonts w:ascii="Courier New" w:hAnsi="Courier New" w:cs="Courier New"/>
          <w:sz w:val="16"/>
          <w:szCs w:val="16"/>
        </w:rPr>
        <w:t>cindx_ntscore</w:t>
      </w:r>
      <w:proofErr w:type="spellEnd"/>
      <w:r w:rsidRPr="00147CB2">
        <w:rPr>
          <w:rFonts w:ascii="Courier New" w:hAnsi="Courier New" w:cs="Courier New"/>
          <w:sz w:val="16"/>
          <w:szCs w:val="16"/>
        </w:rPr>
        <w:t xml:space="preserve"> |   1.047041   .0010561    45.57   0.000     1.044973    1.049113</w:t>
      </w:r>
    </w:p>
    <w:p w14:paraId="045D90A8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148335AE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nulliparous |</w:t>
      </w:r>
    </w:p>
    <w:p w14:paraId="08AF13FB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   0  |          1  (base)</w:t>
      </w:r>
    </w:p>
    <w:p w14:paraId="3F9E2766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   1  |   1.294112   .0554296     6.02   0.000     1.189908    1.407443</w:t>
      </w:r>
    </w:p>
    <w:p w14:paraId="315A5C22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lastRenderedPageBreak/>
        <w:t xml:space="preserve">                |</w:t>
      </w:r>
    </w:p>
    <w:p w14:paraId="728D434A" w14:textId="7777777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 xml:space="preserve">          _cons |   .0121051    .001057   -50.55   0.000      .010201    .0143646</w:t>
      </w:r>
    </w:p>
    <w:p w14:paraId="63D827A1" w14:textId="305B5DE7" w:rsidR="00147CB2" w:rsidRPr="00147CB2" w:rsidRDefault="00147CB2" w:rsidP="00147CB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7CB2">
        <w:rPr>
          <w:rFonts w:ascii="Courier New" w:hAnsi="Courier New" w:cs="Courier New"/>
          <w:sz w:val="16"/>
          <w:szCs w:val="16"/>
        </w:rPr>
        <w:t>---------------------------------------------------------------------------------</w:t>
      </w:r>
    </w:p>
    <w:p w14:paraId="25EA46E3" w14:textId="77777777" w:rsidR="000D0C2C" w:rsidRDefault="000D0C2C"/>
    <w:sectPr w:rsidR="000D0C2C" w:rsidSect="002B3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CB2"/>
    <w:rsid w:val="00010930"/>
    <w:rsid w:val="00014B02"/>
    <w:rsid w:val="00025553"/>
    <w:rsid w:val="00030B77"/>
    <w:rsid w:val="0004394E"/>
    <w:rsid w:val="00052AD4"/>
    <w:rsid w:val="000738BB"/>
    <w:rsid w:val="00085A7A"/>
    <w:rsid w:val="00086D4E"/>
    <w:rsid w:val="000876DD"/>
    <w:rsid w:val="000925BF"/>
    <w:rsid w:val="000A08B7"/>
    <w:rsid w:val="000A588D"/>
    <w:rsid w:val="000A6432"/>
    <w:rsid w:val="000C000D"/>
    <w:rsid w:val="000C4605"/>
    <w:rsid w:val="000C4FA4"/>
    <w:rsid w:val="000D0C2C"/>
    <w:rsid w:val="000E5A6C"/>
    <w:rsid w:val="00101794"/>
    <w:rsid w:val="00104A4D"/>
    <w:rsid w:val="00127492"/>
    <w:rsid w:val="00135182"/>
    <w:rsid w:val="00136F58"/>
    <w:rsid w:val="001442B3"/>
    <w:rsid w:val="00147CB2"/>
    <w:rsid w:val="001539AA"/>
    <w:rsid w:val="001869CB"/>
    <w:rsid w:val="00191FA0"/>
    <w:rsid w:val="00195528"/>
    <w:rsid w:val="001A0BC4"/>
    <w:rsid w:val="001C77CF"/>
    <w:rsid w:val="001E0B4A"/>
    <w:rsid w:val="001E39AF"/>
    <w:rsid w:val="001F264C"/>
    <w:rsid w:val="001F295A"/>
    <w:rsid w:val="001F74DA"/>
    <w:rsid w:val="002012B7"/>
    <w:rsid w:val="002113F2"/>
    <w:rsid w:val="00221C0F"/>
    <w:rsid w:val="00227561"/>
    <w:rsid w:val="00241227"/>
    <w:rsid w:val="002965BC"/>
    <w:rsid w:val="002A30D8"/>
    <w:rsid w:val="002A505E"/>
    <w:rsid w:val="002B36A9"/>
    <w:rsid w:val="002B7DA5"/>
    <w:rsid w:val="00306D96"/>
    <w:rsid w:val="003200DB"/>
    <w:rsid w:val="00354086"/>
    <w:rsid w:val="00357F87"/>
    <w:rsid w:val="0039553A"/>
    <w:rsid w:val="003A2EBE"/>
    <w:rsid w:val="003A3DDF"/>
    <w:rsid w:val="003B5C60"/>
    <w:rsid w:val="003C518F"/>
    <w:rsid w:val="003C52A5"/>
    <w:rsid w:val="003C5DF2"/>
    <w:rsid w:val="003C6D76"/>
    <w:rsid w:val="003D262D"/>
    <w:rsid w:val="004143FC"/>
    <w:rsid w:val="00420955"/>
    <w:rsid w:val="00431B01"/>
    <w:rsid w:val="004343E1"/>
    <w:rsid w:val="00437D00"/>
    <w:rsid w:val="004401DD"/>
    <w:rsid w:val="00447E67"/>
    <w:rsid w:val="00461091"/>
    <w:rsid w:val="004857D6"/>
    <w:rsid w:val="00485A4F"/>
    <w:rsid w:val="00496B5C"/>
    <w:rsid w:val="004A5341"/>
    <w:rsid w:val="004F2379"/>
    <w:rsid w:val="004F37D0"/>
    <w:rsid w:val="004F7DD2"/>
    <w:rsid w:val="00500756"/>
    <w:rsid w:val="00512E2E"/>
    <w:rsid w:val="0052191D"/>
    <w:rsid w:val="005230BE"/>
    <w:rsid w:val="00524174"/>
    <w:rsid w:val="00524EB5"/>
    <w:rsid w:val="00525EC1"/>
    <w:rsid w:val="00531D59"/>
    <w:rsid w:val="0053290F"/>
    <w:rsid w:val="00577A7C"/>
    <w:rsid w:val="005824A8"/>
    <w:rsid w:val="00594E07"/>
    <w:rsid w:val="00595F29"/>
    <w:rsid w:val="005B7CDC"/>
    <w:rsid w:val="005C2BDF"/>
    <w:rsid w:val="005C7FA4"/>
    <w:rsid w:val="005F1BED"/>
    <w:rsid w:val="005F30DD"/>
    <w:rsid w:val="00604928"/>
    <w:rsid w:val="006069FF"/>
    <w:rsid w:val="00612196"/>
    <w:rsid w:val="00624274"/>
    <w:rsid w:val="00625692"/>
    <w:rsid w:val="006264CF"/>
    <w:rsid w:val="006845E9"/>
    <w:rsid w:val="006A08A5"/>
    <w:rsid w:val="006A1CE1"/>
    <w:rsid w:val="006B1DAF"/>
    <w:rsid w:val="006E0E72"/>
    <w:rsid w:val="006E271F"/>
    <w:rsid w:val="006E2B10"/>
    <w:rsid w:val="006E483F"/>
    <w:rsid w:val="006F3ED6"/>
    <w:rsid w:val="006F7BF5"/>
    <w:rsid w:val="0070128A"/>
    <w:rsid w:val="00711F03"/>
    <w:rsid w:val="007169A1"/>
    <w:rsid w:val="007314F9"/>
    <w:rsid w:val="0073466D"/>
    <w:rsid w:val="00740E6C"/>
    <w:rsid w:val="00745D56"/>
    <w:rsid w:val="00754D0E"/>
    <w:rsid w:val="00761CFE"/>
    <w:rsid w:val="007670E5"/>
    <w:rsid w:val="00771765"/>
    <w:rsid w:val="007811AA"/>
    <w:rsid w:val="00787285"/>
    <w:rsid w:val="007A0EED"/>
    <w:rsid w:val="007A5372"/>
    <w:rsid w:val="007B13A9"/>
    <w:rsid w:val="007F6647"/>
    <w:rsid w:val="00802AF6"/>
    <w:rsid w:val="008063EA"/>
    <w:rsid w:val="00807C95"/>
    <w:rsid w:val="0081558F"/>
    <w:rsid w:val="00815D4D"/>
    <w:rsid w:val="00821E60"/>
    <w:rsid w:val="008458FD"/>
    <w:rsid w:val="008C2E71"/>
    <w:rsid w:val="008C3D0D"/>
    <w:rsid w:val="008C40A5"/>
    <w:rsid w:val="008D6271"/>
    <w:rsid w:val="008F1AF1"/>
    <w:rsid w:val="00904DA4"/>
    <w:rsid w:val="00923827"/>
    <w:rsid w:val="00924783"/>
    <w:rsid w:val="009271B6"/>
    <w:rsid w:val="009320EE"/>
    <w:rsid w:val="00933AB8"/>
    <w:rsid w:val="0095729C"/>
    <w:rsid w:val="00963972"/>
    <w:rsid w:val="00964C7E"/>
    <w:rsid w:val="0097642D"/>
    <w:rsid w:val="009E242E"/>
    <w:rsid w:val="009E6E06"/>
    <w:rsid w:val="00A038D2"/>
    <w:rsid w:val="00A03F5A"/>
    <w:rsid w:val="00A40065"/>
    <w:rsid w:val="00A525D9"/>
    <w:rsid w:val="00A56761"/>
    <w:rsid w:val="00A56FAD"/>
    <w:rsid w:val="00A649F4"/>
    <w:rsid w:val="00A66BE4"/>
    <w:rsid w:val="00A84A78"/>
    <w:rsid w:val="00A94530"/>
    <w:rsid w:val="00AB4130"/>
    <w:rsid w:val="00AC46CD"/>
    <w:rsid w:val="00AD54FF"/>
    <w:rsid w:val="00B07C1E"/>
    <w:rsid w:val="00B10A7F"/>
    <w:rsid w:val="00B205FC"/>
    <w:rsid w:val="00B26F3B"/>
    <w:rsid w:val="00B37FD6"/>
    <w:rsid w:val="00B475A5"/>
    <w:rsid w:val="00B611AE"/>
    <w:rsid w:val="00B761E0"/>
    <w:rsid w:val="00B90407"/>
    <w:rsid w:val="00B91A2E"/>
    <w:rsid w:val="00B928A4"/>
    <w:rsid w:val="00B96466"/>
    <w:rsid w:val="00BB24D5"/>
    <w:rsid w:val="00BC5C0E"/>
    <w:rsid w:val="00BC77C7"/>
    <w:rsid w:val="00BD1096"/>
    <w:rsid w:val="00BD1DDE"/>
    <w:rsid w:val="00BD2EBB"/>
    <w:rsid w:val="00BD5616"/>
    <w:rsid w:val="00BE1EB8"/>
    <w:rsid w:val="00BF04B7"/>
    <w:rsid w:val="00BF0941"/>
    <w:rsid w:val="00BF23F7"/>
    <w:rsid w:val="00BF4BF2"/>
    <w:rsid w:val="00C0100A"/>
    <w:rsid w:val="00C130B9"/>
    <w:rsid w:val="00C20B4B"/>
    <w:rsid w:val="00C46B07"/>
    <w:rsid w:val="00C4715B"/>
    <w:rsid w:val="00C512CB"/>
    <w:rsid w:val="00C57860"/>
    <w:rsid w:val="00C62E0A"/>
    <w:rsid w:val="00C73986"/>
    <w:rsid w:val="00C9490D"/>
    <w:rsid w:val="00CB69F6"/>
    <w:rsid w:val="00CB762A"/>
    <w:rsid w:val="00CD3E80"/>
    <w:rsid w:val="00CF1471"/>
    <w:rsid w:val="00CF38CD"/>
    <w:rsid w:val="00D02587"/>
    <w:rsid w:val="00D14FCA"/>
    <w:rsid w:val="00D17A73"/>
    <w:rsid w:val="00D44AF6"/>
    <w:rsid w:val="00D65A67"/>
    <w:rsid w:val="00D66A79"/>
    <w:rsid w:val="00D81226"/>
    <w:rsid w:val="00D8607E"/>
    <w:rsid w:val="00D97B13"/>
    <w:rsid w:val="00DB550E"/>
    <w:rsid w:val="00DD0A7F"/>
    <w:rsid w:val="00DD1424"/>
    <w:rsid w:val="00DD1EFD"/>
    <w:rsid w:val="00DD44F4"/>
    <w:rsid w:val="00DD5E11"/>
    <w:rsid w:val="00DD7962"/>
    <w:rsid w:val="00E14013"/>
    <w:rsid w:val="00E32677"/>
    <w:rsid w:val="00E32A23"/>
    <w:rsid w:val="00E62806"/>
    <w:rsid w:val="00E726F4"/>
    <w:rsid w:val="00E8501A"/>
    <w:rsid w:val="00EA0826"/>
    <w:rsid w:val="00EB6A4C"/>
    <w:rsid w:val="00EC440A"/>
    <w:rsid w:val="00ED5D58"/>
    <w:rsid w:val="00EF7802"/>
    <w:rsid w:val="00F13B64"/>
    <w:rsid w:val="00F16877"/>
    <w:rsid w:val="00F429B9"/>
    <w:rsid w:val="00F46443"/>
    <w:rsid w:val="00FA133C"/>
    <w:rsid w:val="00FB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46429"/>
  <w14:defaultImageDpi w14:val="32767"/>
  <w15:chartTrackingRefBased/>
  <w15:docId w15:val="{88D64F6D-FB68-934A-8B05-DB399FB31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47CB2"/>
  </w:style>
  <w:style w:type="paragraph" w:styleId="Heading1">
    <w:name w:val="heading 1"/>
    <w:basedOn w:val="Normal"/>
    <w:next w:val="Normal"/>
    <w:link w:val="Heading1Char"/>
    <w:uiPriority w:val="9"/>
    <w:qFormat/>
    <w:rsid w:val="00147C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7C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7C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7C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7C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7C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7C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7C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7C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C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7C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7C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7C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7C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7C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7C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7C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7C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7C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7C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7C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7C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7C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7C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7C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7C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7C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7C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7C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3</Words>
  <Characters>3670</Characters>
  <Application>Microsoft Office Word</Application>
  <DocSecurity>0</DocSecurity>
  <Lines>111</Lines>
  <Paragraphs>122</Paragraphs>
  <ScaleCrop>false</ScaleCrop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andley</dc:creator>
  <cp:keywords/>
  <dc:description/>
  <cp:lastModifiedBy>Sara Handley</cp:lastModifiedBy>
  <cp:revision>2</cp:revision>
  <dcterms:created xsi:type="dcterms:W3CDTF">2026-04-13T18:20:00Z</dcterms:created>
  <dcterms:modified xsi:type="dcterms:W3CDTF">2026-04-13T18:20:00Z</dcterms:modified>
</cp:coreProperties>
</file>